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233" w:rsidRDefault="00337233" w:rsidP="00337233">
      <w:pPr>
        <w:pStyle w:val="a5"/>
        <w:keepNext/>
        <w:rPr>
          <w:sz w:val="24"/>
        </w:rPr>
      </w:pPr>
      <w:r w:rsidRPr="00B05F77">
        <w:rPr>
          <w:sz w:val="24"/>
        </w:rPr>
        <w:t>Supplemental Abbreviations Table</w:t>
      </w:r>
    </w:p>
    <w:p w:rsidR="00B05F77" w:rsidRPr="00B05F77" w:rsidRDefault="00B05F77" w:rsidP="00B05F77"/>
    <w:p w:rsidR="00337233" w:rsidRPr="00B05F77" w:rsidRDefault="00337233" w:rsidP="00337233">
      <w:pPr>
        <w:jc w:val="center"/>
        <w:rPr>
          <w:rFonts w:ascii="Helvetica" w:hAnsi="Helvetica"/>
          <w:b/>
          <w:sz w:val="32"/>
        </w:rPr>
      </w:pPr>
      <w:r w:rsidRPr="00B05F77">
        <w:rPr>
          <w:rFonts w:ascii="Helvetica" w:hAnsi="Helvetica"/>
          <w:b/>
          <w:sz w:val="32"/>
        </w:rPr>
        <w:t>Abbreviation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33"/>
        <w:gridCol w:w="5437"/>
      </w:tblGrid>
      <w:tr w:rsidR="006A1BFE" w:rsidRPr="00B05F77" w:rsidTr="007B1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Abbreviation</w:t>
            </w:r>
          </w:p>
        </w:tc>
        <w:tc>
          <w:tcPr>
            <w:tcW w:w="5437" w:type="dxa"/>
          </w:tcPr>
          <w:p w:rsidR="006A1BFE" w:rsidRPr="00B05F77" w:rsidRDefault="006A1BFE" w:rsidP="005A20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r w:rsidRPr="00B05F77">
              <w:rPr>
                <w:rFonts w:ascii="Arial" w:hAnsi="Arial" w:cs="Arial"/>
                <w:sz w:val="24"/>
                <w:szCs w:val="24"/>
              </w:rPr>
              <w:t>Full name</w:t>
            </w:r>
            <w:bookmarkEnd w:id="0"/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AC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adrenocortica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BLCA</w:t>
            </w:r>
          </w:p>
        </w:tc>
        <w:tc>
          <w:tcPr>
            <w:tcW w:w="5437" w:type="dxa"/>
          </w:tcPr>
          <w:p w:rsidR="006A1BFE" w:rsidRPr="00B05F77" w:rsidRDefault="006A1BFE" w:rsidP="00337233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bladder urothelia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BRCA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 xml:space="preserve">breast invasive carcinoma 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CES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cervical squamous cell carcinoma and endocervical adeno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CHOL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cholangio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CO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colon adeno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DLB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ymphoid neoplasm diffuse large b-cell lymph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ESCA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esophagea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GBM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glioblastoma multiforme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HNS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head and neck squamous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KICH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kidney chromophobe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KIR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kidney renal clear cel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KIRP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kidney renal papillary cel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AML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acute myeloid leukemi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GG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lower grade gli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IH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liver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lung adeno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LUS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lung squamous cell carci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MESO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mesotheli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OV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ovarian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PA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pancreatic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PCPG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pheochromocytoma &amp; paragangli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PR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prostate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RE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rectal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SAR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sarc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SKCM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melan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STAD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stomach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TGCT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testicular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THCA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thyroid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THYM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thym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UCEC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endometrioid cancer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UCS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uterine carcinosarcoma</w:t>
            </w:r>
          </w:p>
        </w:tc>
      </w:tr>
      <w:tr w:rsidR="006A1BFE" w:rsidRPr="00B05F77" w:rsidTr="007B156B">
        <w:tc>
          <w:tcPr>
            <w:tcW w:w="1733" w:type="dxa"/>
          </w:tcPr>
          <w:p w:rsidR="006A1BFE" w:rsidRPr="00B05F77" w:rsidRDefault="006A1B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hAnsi="Arial" w:cs="Arial"/>
                <w:sz w:val="24"/>
                <w:szCs w:val="24"/>
              </w:rPr>
              <w:t>UVM</w:t>
            </w:r>
          </w:p>
        </w:tc>
        <w:tc>
          <w:tcPr>
            <w:tcW w:w="5437" w:type="dxa"/>
          </w:tcPr>
          <w:p w:rsidR="006A1BFE" w:rsidRPr="00B05F77" w:rsidRDefault="006A1BFE">
            <w:pPr>
              <w:rPr>
                <w:rFonts w:ascii="Arial" w:hAnsi="Arial" w:cs="Arial"/>
                <w:sz w:val="24"/>
                <w:szCs w:val="24"/>
              </w:rPr>
            </w:pPr>
            <w:r w:rsidRPr="00B05F77">
              <w:rPr>
                <w:rFonts w:ascii="Arial" w:eastAsia="微软雅黑" w:hAnsi="Arial" w:cs="Arial"/>
                <w:color w:val="191B1F"/>
                <w:sz w:val="24"/>
                <w:szCs w:val="24"/>
                <w:shd w:val="clear" w:color="auto" w:fill="FFFFFF"/>
              </w:rPr>
              <w:t>ocular melanomas</w:t>
            </w:r>
          </w:p>
        </w:tc>
      </w:tr>
    </w:tbl>
    <w:p w:rsidR="007B156B" w:rsidRDefault="007B156B">
      <w:pPr>
        <w:rPr>
          <w:rFonts w:ascii="Arial" w:hAnsi="Arial" w:cs="Arial"/>
          <w:sz w:val="22"/>
        </w:rPr>
      </w:pPr>
    </w:p>
    <w:sectPr w:rsidR="007B1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TQ3MjA3MACyTC1MDZV0lIJTi4sz8/NACoxqAQNO4BssAAAA"/>
    <w:docVar w:name="commondata" w:val="eyJoZGlkIjoiOGMwZTgxZGU1NDAwZjU3ZGJiNzBkNjYxYmNlMzlkMzQifQ=="/>
  </w:docVars>
  <w:rsids>
    <w:rsidRoot w:val="00B138F0"/>
    <w:rsid w:val="00017412"/>
    <w:rsid w:val="0007255D"/>
    <w:rsid w:val="001740EF"/>
    <w:rsid w:val="00337233"/>
    <w:rsid w:val="005A20CC"/>
    <w:rsid w:val="005B1AAA"/>
    <w:rsid w:val="006A1BFE"/>
    <w:rsid w:val="006C2A26"/>
    <w:rsid w:val="007B156B"/>
    <w:rsid w:val="008E38F3"/>
    <w:rsid w:val="00982E1C"/>
    <w:rsid w:val="00B05F77"/>
    <w:rsid w:val="00B138F0"/>
    <w:rsid w:val="00C86EDE"/>
    <w:rsid w:val="2D45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34292C-968A-4C44-8FC1-5166BEDF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Pr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a5">
    <w:name w:val="caption"/>
    <w:basedOn w:val="a"/>
    <w:next w:val="a"/>
    <w:uiPriority w:val="35"/>
    <w:unhideWhenUsed/>
    <w:qFormat/>
    <w:rsid w:val="0033723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6121F2A-F4CD-45D9-906B-627373350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文 杨</dc:creator>
  <cp:lastModifiedBy>Administrator</cp:lastModifiedBy>
  <cp:revision>10</cp:revision>
  <dcterms:created xsi:type="dcterms:W3CDTF">2024-01-14T14:21:00Z</dcterms:created>
  <dcterms:modified xsi:type="dcterms:W3CDTF">2024-01-1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5276E80E7064A6DAA1A156A7AB04E14_12</vt:lpwstr>
  </property>
</Properties>
</file>